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1FD" w:rsidRPr="00391710" w:rsidRDefault="006E71FD" w:rsidP="006E71FD">
      <w:pPr>
        <w:spacing w:line="480" w:lineRule="auto"/>
        <w:jc w:val="both"/>
      </w:pPr>
      <w:r w:rsidRPr="009E7A7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391710">
        <w:rPr>
          <w:rFonts w:ascii="Times New Roman" w:hAnsi="Times New Roman" w:cs="Times New Roman"/>
          <w:sz w:val="24"/>
          <w:szCs w:val="24"/>
        </w:rPr>
        <w:t xml:space="preserve">Checklist of analysed species used for molecular markers, character matrix, test subjects and </w:t>
      </w:r>
      <w:proofErr w:type="spellStart"/>
      <w:r w:rsidRPr="00391710">
        <w:rPr>
          <w:rFonts w:ascii="Times New Roman" w:hAnsi="Times New Roman" w:cs="Times New Roman"/>
          <w:sz w:val="24"/>
          <w:szCs w:val="24"/>
        </w:rPr>
        <w:t>morphometrics</w:t>
      </w:r>
      <w:proofErr w:type="spellEnd"/>
      <w:r w:rsidRPr="00391710">
        <w:rPr>
          <w:rFonts w:ascii="Times New Roman" w:hAnsi="Times New Roman" w:cs="Times New Roman"/>
          <w:sz w:val="24"/>
          <w:szCs w:val="24"/>
        </w:rPr>
        <w:t xml:space="preserve">. All samples are obtained from </w:t>
      </w:r>
      <w:proofErr w:type="spellStart"/>
      <w:r w:rsidRPr="00391710">
        <w:rPr>
          <w:rFonts w:ascii="Times New Roman" w:hAnsi="Times New Roman" w:cs="Times New Roman"/>
          <w:sz w:val="24"/>
          <w:szCs w:val="24"/>
        </w:rPr>
        <w:t>GeneBank</w:t>
      </w:r>
      <w:proofErr w:type="spellEnd"/>
      <w:r w:rsidRPr="00391710">
        <w:rPr>
          <w:rFonts w:ascii="Times New Roman" w:hAnsi="Times New Roman" w:cs="Times New Roman"/>
          <w:sz w:val="24"/>
          <w:szCs w:val="24"/>
        </w:rPr>
        <w:t xml:space="preserve"> or published references, except those in bold (new samples)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59"/>
        <w:gridCol w:w="2245"/>
        <w:gridCol w:w="2825"/>
        <w:gridCol w:w="2551"/>
        <w:gridCol w:w="1843"/>
        <w:gridCol w:w="1134"/>
        <w:gridCol w:w="992"/>
        <w:gridCol w:w="1336"/>
      </w:tblGrid>
      <w:tr w:rsidR="006E71FD" w:rsidRPr="00391710" w:rsidTr="00B03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Family</w:t>
            </w:r>
          </w:p>
        </w:tc>
        <w:tc>
          <w:tcPr>
            <w:tcW w:w="2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Species</w:t>
            </w:r>
          </w:p>
        </w:tc>
        <w:tc>
          <w:tcPr>
            <w:tcW w:w="28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COI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ND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RAG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Character matrix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Test</w:t>
            </w:r>
          </w:p>
        </w:tc>
        <w:tc>
          <w:tcPr>
            <w:tcW w:w="1336" w:type="dxa"/>
            <w:tcBorders>
              <w:left w:val="single" w:sz="4" w:space="0" w:color="FFFFFF" w:themeColor="background1"/>
            </w:tcBorders>
            <w:shd w:val="clear" w:color="auto" w:fill="404040" w:themeFill="text1" w:themeFillTint="BF"/>
            <w:vAlign w:val="center"/>
          </w:tcPr>
          <w:p w:rsidR="006E71FD" w:rsidRPr="00391710" w:rsidRDefault="006E71FD" w:rsidP="00B030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</w:pPr>
            <w:proofErr w:type="spellStart"/>
            <w:r w:rsidRPr="00391710">
              <w:rPr>
                <w:rFonts w:ascii="Times New Roman" w:eastAsia="Times New Roman" w:hAnsi="Times New Roman"/>
                <w:b w:val="0"/>
                <w:color w:val="FFFFFF" w:themeColor="background1"/>
                <w:sz w:val="16"/>
                <w:szCs w:val="16"/>
                <w:lang w:eastAsia="en-AU"/>
              </w:rPr>
              <w:t>Morphometrics</w:t>
            </w:r>
            <w:proofErr w:type="spellEnd"/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Dasyatidae</w:t>
            </w:r>
            <w:proofErr w:type="spellEnd"/>
          </w:p>
        </w:tc>
        <w:tc>
          <w:tcPr>
            <w:tcW w:w="224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kajei</w:t>
            </w:r>
            <w:proofErr w:type="spellEnd"/>
          </w:p>
        </w:tc>
        <w:tc>
          <w:tcPr>
            <w:tcW w:w="282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AB485681, EU339356, JF952715</w:t>
            </w:r>
          </w:p>
        </w:tc>
        <w:tc>
          <w:tcPr>
            <w:tcW w:w="2551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5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merican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37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bennett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JN242685, JQ681485, FJ237982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6, KM073017, KM07301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9, KM0730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color w:val="auto"/>
                <w:sz w:val="16"/>
                <w:szCs w:val="16"/>
                <w:lang w:val="en-MY"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brevicaudat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90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brevis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entrour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fluviorum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DQ108183, JQ765505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icrop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KJ749659, KJ749660, EU541310 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779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arvonigr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hetidis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ushie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7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Dasy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zuge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EU398762, JQ681524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20, KM073021, KM073022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N184289, JQ518790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41, KM073042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38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aeniurop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rabat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282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aeniurop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eyeni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HM467797, JQ765555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93, JQ5188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11, JN1842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9E7A71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Himantur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str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pStyle w:val="HTMLPreformatted"/>
              <w:tabs>
                <w:tab w:val="clear" w:pos="1832"/>
                <w:tab w:val="left" w:pos="1755"/>
                <w:tab w:val="center" w:pos="18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5666">
              <w:rPr>
                <w:rFonts w:ascii="Times New Roman" w:hAnsi="Times New Roman" w:cs="Times New Roman"/>
                <w:color w:val="auto"/>
                <w:sz w:val="16"/>
                <w:szCs w:val="16"/>
                <w:lang w:eastAsia="en-AU"/>
              </w:rPr>
              <w:t>EU398866, EU398867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(proposed)</w:t>
            </w: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chaophray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8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dalyensis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fa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  <w:t xml:space="preserve">JQ431866, JF493647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fava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DQ108167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errard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JX263424, JF493650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02, KM073003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52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ranulat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7655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imbricat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jenkensi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EU398850, DQ108169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91, KM072992, KM07299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Q518810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kittipong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krempf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leopard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X263335, JQ929047, JF493652, JX263418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96, KM072997, KM07299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Q518802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44, KM0730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lobistom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oxyrhynch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astinacoides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EU398854, EU398857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04, KM073005, KM07300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7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schmardae</w:t>
            </w:r>
            <w:proofErr w:type="spellEnd"/>
          </w:p>
        </w:tc>
        <w:tc>
          <w:tcPr>
            <w:tcW w:w="282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26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signifier</w:t>
            </w:r>
          </w:p>
        </w:tc>
        <w:tc>
          <w:tcPr>
            <w:tcW w:w="2825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9072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osh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U398868, EU39886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uarnacoides</w:t>
            </w:r>
            <w:proofErr w:type="spellEnd"/>
          </w:p>
        </w:tc>
        <w:tc>
          <w:tcPr>
            <w:tcW w:w="282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DQ108166, EU398871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07, KM073008, KM073009</w:t>
            </w:r>
          </w:p>
        </w:tc>
        <w:tc>
          <w:tcPr>
            <w:tcW w:w="2551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306, JQ519086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54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uarnak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X263360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99, KM073000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800, JQ518805, JQ518807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55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undulat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X263336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0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Himant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walg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EU398874, EU398876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94, KM072995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308, JQ518798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7, JN184256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2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Neotrygonida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nnotat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U398728, EU39873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769, KC249768, KC249771, KC2497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(proposed)</w:t>
            </w: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kuhli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val="en-US" w:eastAsia="zh-CN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KC249905, AB485685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23, KM073024, KM073025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Q519098, JQ519093, JQ518811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5, KM073036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797, JN184115, KC248793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leyland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U398747, JQ765538, EU398751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798, KC249799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ingalooens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4, KC249802, KC249803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ict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0, KC249801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e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rigonoide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X263420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aeni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lymm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FJ584170, JQ929048, JQ765551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26, KM073027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Q518820, JQ518819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7, KM073038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9, JN184117, KN249810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Pastinachida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trus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DQ108161, EU398971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86, KM072987, KM07298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N184290, JQ518815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KC249808, JN1842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(proposed)</w:t>
            </w: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racilicaud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DQ108160, EU398968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2989,  KM072990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JQ519060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4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solocirostr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F609431, EU398977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16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astinac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stellurostr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Gymnur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cf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poecilur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834, JQ519068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crebripunctata</w:t>
            </w:r>
            <w:proofErr w:type="spellEnd"/>
          </w:p>
        </w:tc>
        <w:tc>
          <w:tcPr>
            <w:tcW w:w="282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19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icrur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Gymnu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>(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platae</w:t>
            </w:r>
            <w:proofErr w:type="spellEnd"/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>)</w:t>
            </w:r>
            <w:r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zonur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EU398808, EU308809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30, KM073031, KM07303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Myliobatida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batus</w:t>
            </w:r>
            <w:proofErr w:type="spellEnd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flagellum</w:t>
            </w:r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>EU339362, FJ81220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8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b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ocell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>(</w:t>
            </w:r>
            <w:proofErr w:type="spellStart"/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>narinari</w:t>
            </w:r>
            <w:proofErr w:type="spellEnd"/>
            <w:r w:rsidRPr="00745666">
              <w:rPr>
                <w:rFonts w:ascii="Times New Roman" w:eastAsia="Times New Roman" w:hAnsi="Times New Roman"/>
                <w:iCs/>
                <w:color w:val="auto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  <w:t xml:space="preserve">JX978339, JF492797, EU398507, EU398508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28, KM07302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988, JQ5190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mylae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aculatus</w:t>
            </w:r>
            <w:proofErr w:type="spellEnd"/>
          </w:p>
        </w:tc>
        <w:tc>
          <w:tcPr>
            <w:tcW w:w="2825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5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mylae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ichofii</w:t>
            </w:r>
            <w:proofErr w:type="spellEnd"/>
          </w:p>
        </w:tc>
        <w:tc>
          <w:tcPr>
            <w:tcW w:w="2825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6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Aetomylae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vespertilio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yli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califormic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9, JN184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yli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freminvilli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50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Mobul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Manta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birostr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248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japa</w:t>
            </w:r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nic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U398908, EU398909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9163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22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kuhli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EU398907, HQ589279, JF493899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1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836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arapacan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EU398912, EU398913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Mobu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thurston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EU398917, EU398918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2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300, JQ519161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73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Rhinopteridae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javanica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 xml:space="preserve">DQ108133, GU805122, JF494383, </w:t>
            </w: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3, KM07301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9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jayakari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b/>
                <w:sz w:val="16"/>
                <w:szCs w:val="16"/>
              </w:rPr>
              <w:t>KM07301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9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Rhi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color w:val="auto"/>
                <w:sz w:val="16"/>
                <w:szCs w:val="16"/>
                <w:lang w:eastAsia="en-AU"/>
              </w:rPr>
              <w:t>steindachner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N184124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Plesiobat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lesi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davies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U398978, HM467801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KF927936, KF927935, JQ519131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Hexatrygon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exa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bickell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Q518835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Potamotrygon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otam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motoro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N989160, JN989159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otam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falkner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N989146, JN989144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otam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tianae</w:t>
            </w:r>
            <w:proofErr w:type="spellEnd"/>
          </w:p>
        </w:tc>
        <w:tc>
          <w:tcPr>
            <w:tcW w:w="282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Uroloph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lop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kapalens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U399120, EF609491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lop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sufflav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U399134, EF609492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lop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aucimaculat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N184311, JQ518938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loph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ruciat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rygo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estacea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U399089, EU399085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N184310, JQ518935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rygonopte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imitata</w:t>
            </w:r>
            <w:proofErr w:type="spellEnd"/>
          </w:p>
        </w:tc>
        <w:tc>
          <w:tcPr>
            <w:tcW w:w="282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Urotrygonidae</w:t>
            </w:r>
            <w:proofErr w:type="spellEnd"/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jamaicensi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KF930520, GU225505, GU225504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Q518941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alleri</w:t>
            </w:r>
            <w:proofErr w:type="spellEnd"/>
          </w:p>
        </w:tc>
        <w:tc>
          <w:tcPr>
            <w:tcW w:w="282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venezuelae</w:t>
            </w:r>
            <w:proofErr w:type="spellEnd"/>
          </w:p>
        </w:tc>
        <w:tc>
          <w:tcPr>
            <w:tcW w:w="2825" w:type="dxa"/>
            <w:noWrap/>
          </w:tcPr>
          <w:p w:rsidR="006E71FD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bat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maculatus</w:t>
            </w:r>
            <w:proofErr w:type="spellEnd"/>
          </w:p>
        </w:tc>
        <w:tc>
          <w:tcPr>
            <w:tcW w:w="282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oncentric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Q519167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sz w:val="16"/>
              </w:rPr>
              <w:t>√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Urotrygon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rogersi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JQ519162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Carcharhinidae</w:t>
            </w:r>
            <w:proofErr w:type="spellEnd"/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archarhinusamblyrhyncho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F609308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9095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224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745666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archarhinusplumbeus</w:t>
            </w:r>
            <w:proofErr w:type="spellEnd"/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U398639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JQ518632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745666">
              <w:rPr>
                <w:rFonts w:ascii="Times New Roman" w:hAnsi="Times New Roman"/>
                <w:sz w:val="16"/>
                <w:szCs w:val="16"/>
              </w:rPr>
              <w:t>AY462152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2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Total samples in analysis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2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Total recorded </w:t>
            </w: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Myliobatiformes</w:t>
            </w:r>
            <w:proofErr w:type="spellEnd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0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0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2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Total recorded </w:t>
            </w: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Dasyatidae</w:t>
            </w:r>
            <w:proofErr w:type="spellEnd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1336" w:type="dxa"/>
          </w:tcPr>
          <w:p w:rsidR="006E71FD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8</w:t>
            </w:r>
          </w:p>
        </w:tc>
      </w:tr>
      <w:tr w:rsidR="006E71FD" w:rsidRPr="00745666" w:rsidTr="00B0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2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Percentage of </w:t>
            </w: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Myliobatiformes</w:t>
            </w:r>
            <w:proofErr w:type="spellEnd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 used in present study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20% (43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5% (33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5% (34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21% (47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36" w:type="dxa"/>
          </w:tcPr>
          <w:p w:rsidR="006E71FD" w:rsidRPr="00745666" w:rsidRDefault="006E71FD" w:rsidP="00B03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6E71FD" w:rsidRPr="00745666" w:rsidTr="00B030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4" w:type="dxa"/>
            <w:gridSpan w:val="2"/>
          </w:tcPr>
          <w:p w:rsidR="006E71FD" w:rsidRPr="00745666" w:rsidRDefault="006E71FD" w:rsidP="00B030F9">
            <w:pPr>
              <w:jc w:val="both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Percentage of </w:t>
            </w:r>
            <w:proofErr w:type="spellStart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>Dasyatidae</w:t>
            </w:r>
            <w:proofErr w:type="spellEnd"/>
            <w:r>
              <w:rPr>
                <w:rFonts w:ascii="Times New Roman" w:eastAsia="Times New Roman" w:hAnsi="Times New Roman"/>
                <w:iCs/>
                <w:sz w:val="16"/>
                <w:szCs w:val="16"/>
                <w:lang w:eastAsia="en-AU"/>
              </w:rPr>
              <w:t xml:space="preserve"> used in present study</w:t>
            </w:r>
          </w:p>
        </w:tc>
        <w:tc>
          <w:tcPr>
            <w:tcW w:w="2825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% (27sp)</w:t>
            </w:r>
          </w:p>
        </w:tc>
        <w:tc>
          <w:tcPr>
            <w:tcW w:w="2551" w:type="dxa"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0% (18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noWrap/>
          </w:tcPr>
          <w:p w:rsidR="006E71FD" w:rsidRPr="00745666" w:rsidRDefault="006E71FD" w:rsidP="00B030F9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4% (21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24% (21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sp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92" w:type="dxa"/>
          </w:tcPr>
          <w:p w:rsidR="006E71FD" w:rsidRPr="00745666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% (17sp)</w:t>
            </w:r>
          </w:p>
        </w:tc>
        <w:tc>
          <w:tcPr>
            <w:tcW w:w="1336" w:type="dxa"/>
          </w:tcPr>
          <w:p w:rsidR="006E71FD" w:rsidRDefault="006E71FD" w:rsidP="00B030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% (19sp)</w:t>
            </w:r>
          </w:p>
        </w:tc>
      </w:tr>
    </w:tbl>
    <w:p w:rsidR="006E71FD" w:rsidRDefault="006E71FD" w:rsidP="006E71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sz w:val="16"/>
        </w:rPr>
        <w:t xml:space="preserve">* </w:t>
      </w:r>
      <w:proofErr w:type="gramStart"/>
      <w:r>
        <w:rPr>
          <w:rFonts w:ascii="Times New Roman" w:hAnsi="Times New Roman" w:cs="Times New Roman"/>
          <w:i/>
          <w:sz w:val="16"/>
        </w:rPr>
        <w:t>formerly</w:t>
      </w:r>
      <w:proofErr w:type="gramEnd"/>
      <w:r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0E2B69">
        <w:rPr>
          <w:rFonts w:ascii="Times New Roman" w:hAnsi="Times New Roman" w:cs="Times New Roman"/>
          <w:i/>
          <w:sz w:val="16"/>
        </w:rPr>
        <w:t>Taeniura</w:t>
      </w:r>
      <w:proofErr w:type="spellEnd"/>
      <w:r w:rsidRPr="000E2B69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0E2B69">
        <w:rPr>
          <w:rFonts w:ascii="Times New Roman" w:hAnsi="Times New Roman" w:cs="Times New Roman"/>
          <w:i/>
          <w:sz w:val="16"/>
        </w:rPr>
        <w:t>meyeni</w:t>
      </w:r>
      <w:proofErr w:type="spellEnd"/>
      <w:r w:rsidRPr="000E2B69">
        <w:rPr>
          <w:rFonts w:ascii="Times New Roman" w:hAnsi="Times New Roman" w:cs="Times New Roman"/>
          <w:i/>
          <w:sz w:val="16"/>
        </w:rPr>
        <w:t xml:space="preserve"> </w:t>
      </w:r>
      <w:r w:rsidRPr="000E2B69">
        <w:rPr>
          <w:rFonts w:ascii="Times New Roman" w:hAnsi="Times New Roman" w:cs="Times New Roman"/>
          <w:sz w:val="16"/>
        </w:rPr>
        <w:t xml:space="preserve">and </w:t>
      </w:r>
      <w:proofErr w:type="spellStart"/>
      <w:r w:rsidRPr="000E2B69">
        <w:rPr>
          <w:rFonts w:ascii="Times New Roman" w:hAnsi="Times New Roman" w:cs="Times New Roman"/>
          <w:i/>
          <w:sz w:val="16"/>
        </w:rPr>
        <w:t>Taeniura</w:t>
      </w:r>
      <w:proofErr w:type="spellEnd"/>
      <w:r w:rsidRPr="000E2B69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0E2B69">
        <w:rPr>
          <w:rFonts w:ascii="Times New Roman" w:hAnsi="Times New Roman" w:cs="Times New Roman"/>
          <w:i/>
          <w:sz w:val="16"/>
        </w:rPr>
        <w:t>grabata</w:t>
      </w:r>
      <w:proofErr w:type="spellEnd"/>
      <w:r>
        <w:rPr>
          <w:rFonts w:ascii="Times New Roman" w:hAnsi="Times New Roman" w:cs="Times New Roman"/>
          <w:i/>
          <w:sz w:val="16"/>
        </w:rPr>
        <w:t xml:space="preserve">, </w:t>
      </w:r>
      <w:r w:rsidRPr="004573B9">
        <w:rPr>
          <w:rFonts w:ascii="Times New Roman" w:hAnsi="Times New Roman" w:cs="Times New Roman"/>
          <w:sz w:val="16"/>
        </w:rPr>
        <w:t>see</w:t>
      </w:r>
      <w:r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</w:rPr>
        <w:t>Aschliman</w:t>
      </w:r>
      <w:proofErr w:type="spellEnd"/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/>
          <w:i/>
          <w:sz w:val="16"/>
        </w:rPr>
        <w:t xml:space="preserve">et al. </w:t>
      </w:r>
      <w:r>
        <w:rPr>
          <w:rFonts w:ascii="Times New Roman" w:hAnsi="Times New Roman" w:cs="Times New Roman"/>
          <w:sz w:val="16"/>
        </w:rPr>
        <w:t>[4]</w:t>
      </w:r>
      <w:r w:rsidRPr="000E2B69">
        <w:rPr>
          <w:rFonts w:ascii="Times New Roman" w:hAnsi="Times New Roman" w:cs="Times New Roman"/>
          <w:sz w:val="16"/>
        </w:rPr>
        <w:t xml:space="preserve"> and </w:t>
      </w:r>
      <w:r>
        <w:rPr>
          <w:rFonts w:ascii="Times New Roman" w:hAnsi="Times New Roman" w:cs="Times New Roman"/>
          <w:sz w:val="16"/>
        </w:rPr>
        <w:t>Last, Steven [20]</w:t>
      </w:r>
      <w:r w:rsidRPr="000E2B69">
        <w:rPr>
          <w:rFonts w:ascii="Times New Roman" w:hAnsi="Times New Roman" w:cs="Times New Roman"/>
          <w:sz w:val="16"/>
        </w:rPr>
        <w:t>.</w:t>
      </w:r>
      <w:r>
        <w:rPr>
          <w:rFonts w:ascii="Times New Roman" w:hAnsi="Times New Roman" w:cs="Times New Roman"/>
          <w:sz w:val="16"/>
        </w:rPr>
        <w:t xml:space="preserve"> Numerals indicate sample size of species used in the morphological analysis whereas ticks indicate unknown sample size.</w:t>
      </w:r>
    </w:p>
    <w:p w:rsidR="00D254B1" w:rsidRDefault="00D254B1">
      <w:bookmarkStart w:id="0" w:name="_GoBack"/>
      <w:bookmarkEnd w:id="0"/>
    </w:p>
    <w:sectPr w:rsidR="00D254B1" w:rsidSect="006E71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1FD"/>
    <w:rsid w:val="006E71FD"/>
    <w:rsid w:val="00D2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E71FD"/>
    <w:pPr>
      <w:spacing w:after="0" w:line="240" w:lineRule="auto"/>
    </w:pPr>
    <w:rPr>
      <w:rFonts w:ascii="Calibri" w:eastAsiaTheme="minorHAnsi" w:hAnsi="Calibri" w:cs="Times New Roman"/>
      <w:color w:val="000000" w:themeColor="text1" w:themeShade="BF"/>
      <w:sz w:val="20"/>
      <w:szCs w:val="20"/>
      <w:lang w:val="en-AU" w:eastAsia="en-US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E71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1FD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E71FD"/>
    <w:pPr>
      <w:spacing w:after="0" w:line="240" w:lineRule="auto"/>
    </w:pPr>
    <w:rPr>
      <w:rFonts w:ascii="Calibri" w:eastAsiaTheme="minorHAnsi" w:hAnsi="Calibri" w:cs="Times New Roman"/>
      <w:color w:val="000000" w:themeColor="text1" w:themeShade="BF"/>
      <w:sz w:val="20"/>
      <w:szCs w:val="20"/>
      <w:lang w:val="en-AU" w:eastAsia="en-US"/>
    </w:rPr>
    <w:tblPr>
      <w:tblStyleRowBandSize w:val="1"/>
      <w:tblInd w:w="0" w:type="dxa"/>
      <w:tblBorders>
        <w:top w:val="single" w:sz="12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E71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1FD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EC18C-D665-478C-9416-2F01798E8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4971</Characters>
  <Application>Microsoft Office Word</Application>
  <DocSecurity>0</DocSecurity>
  <Lines>41</Lines>
  <Paragraphs>11</Paragraphs>
  <ScaleCrop>false</ScaleCrop>
  <Company>Microsoft Corporation</Company>
  <LinksUpToDate>false</LinksUpToDate>
  <CharactersWithSpaces>5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1</cp:revision>
  <dcterms:created xsi:type="dcterms:W3CDTF">2015-02-10T10:45:00Z</dcterms:created>
  <dcterms:modified xsi:type="dcterms:W3CDTF">2015-02-10T10:46:00Z</dcterms:modified>
</cp:coreProperties>
</file>